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18A60" w14:textId="694F42C2" w:rsidR="00CF4E60" w:rsidRPr="001570C8" w:rsidRDefault="00CF4E60" w:rsidP="00CF4E60">
      <w:pPr>
        <w:rPr>
          <w:rFonts w:ascii="Arial" w:hAnsi="Arial" w:cs="Arial"/>
          <w:b/>
          <w:bCs/>
          <w:sz w:val="22"/>
          <w:szCs w:val="22"/>
        </w:rPr>
      </w:pPr>
      <w:r w:rsidRPr="001570C8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1570C8" w:rsidRPr="001570C8">
        <w:rPr>
          <w:rFonts w:ascii="Arial" w:hAnsi="Arial" w:cs="Arial"/>
          <w:b/>
          <w:bCs/>
          <w:sz w:val="22"/>
          <w:szCs w:val="22"/>
        </w:rPr>
        <w:t>1</w:t>
      </w:r>
      <w:r w:rsidRPr="001570C8">
        <w:rPr>
          <w:rFonts w:ascii="Arial" w:hAnsi="Arial" w:cs="Arial"/>
          <w:b/>
          <w:bCs/>
          <w:sz w:val="22"/>
          <w:szCs w:val="22"/>
        </w:rPr>
        <w:t>. List of Antibodies</w:t>
      </w:r>
    </w:p>
    <w:p w14:paraId="67E65F3D" w14:textId="77777777" w:rsidR="00CF4E60" w:rsidRPr="001570C8" w:rsidRDefault="00CF4E60" w:rsidP="00CF4E60">
      <w:pPr>
        <w:rPr>
          <w:rFonts w:ascii="Arial" w:hAnsi="Arial" w:cs="Arial"/>
          <w:sz w:val="22"/>
          <w:szCs w:val="22"/>
        </w:rPr>
      </w:pPr>
    </w:p>
    <w:p w14:paraId="0BE08340" w14:textId="77777777" w:rsidR="00CF4E60" w:rsidRPr="001570C8" w:rsidRDefault="00CF4E60" w:rsidP="00CF4E60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729" w:tblpY="2161"/>
        <w:tblW w:w="0" w:type="auto"/>
        <w:tblLook w:val="04A0" w:firstRow="1" w:lastRow="0" w:firstColumn="1" w:lastColumn="0" w:noHBand="0" w:noVBand="1"/>
      </w:tblPr>
      <w:tblGrid>
        <w:gridCol w:w="2935"/>
        <w:gridCol w:w="1473"/>
        <w:gridCol w:w="2003"/>
        <w:gridCol w:w="2939"/>
      </w:tblGrid>
      <w:tr w:rsidR="00CF4E60" w:rsidRPr="001570C8" w14:paraId="64EB3932" w14:textId="77777777" w:rsidTr="00CF4E60">
        <w:tc>
          <w:tcPr>
            <w:tcW w:w="2935" w:type="dxa"/>
          </w:tcPr>
          <w:p w14:paraId="3F17EACB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473" w:type="dxa"/>
          </w:tcPr>
          <w:p w14:paraId="13973E99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 xml:space="preserve">Catalog No </w:t>
            </w:r>
          </w:p>
        </w:tc>
        <w:tc>
          <w:tcPr>
            <w:tcW w:w="2003" w:type="dxa"/>
          </w:tcPr>
          <w:p w14:paraId="2C4926AF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  <w:tc>
          <w:tcPr>
            <w:tcW w:w="2939" w:type="dxa"/>
          </w:tcPr>
          <w:p w14:paraId="0D5DDCC5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Vendor</w:t>
            </w:r>
          </w:p>
        </w:tc>
      </w:tr>
      <w:tr w:rsidR="00CF4E60" w:rsidRPr="001570C8" w14:paraId="062FA206" w14:textId="77777777" w:rsidTr="00CF4E60">
        <w:tc>
          <w:tcPr>
            <w:tcW w:w="2935" w:type="dxa"/>
          </w:tcPr>
          <w:p w14:paraId="2EFE25E1" w14:textId="5514C032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HNF4</w:t>
            </w:r>
            <w:r w:rsidRPr="001570C8">
              <w:rPr>
                <w:rFonts w:ascii="Symbol" w:hAnsi="Symbol" w:cs="Arial"/>
                <w:sz w:val="22"/>
                <w:szCs w:val="22"/>
              </w:rPr>
              <w:t>a</w:t>
            </w:r>
          </w:p>
        </w:tc>
        <w:tc>
          <w:tcPr>
            <w:tcW w:w="1473" w:type="dxa"/>
          </w:tcPr>
          <w:p w14:paraId="67000619" w14:textId="1A84D588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ab41898</w:t>
            </w:r>
          </w:p>
        </w:tc>
        <w:tc>
          <w:tcPr>
            <w:tcW w:w="2003" w:type="dxa"/>
          </w:tcPr>
          <w:p w14:paraId="06F6D35D" w14:textId="77527E33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1:1000 (WB);</w:t>
            </w:r>
            <w:r w:rsidR="001570C8" w:rsidRPr="001570C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570C8">
              <w:rPr>
                <w:rFonts w:ascii="Arial" w:hAnsi="Arial" w:cs="Arial"/>
                <w:sz w:val="22"/>
                <w:szCs w:val="22"/>
              </w:rPr>
              <w:t>1:200(ICC)</w:t>
            </w:r>
          </w:p>
        </w:tc>
        <w:tc>
          <w:tcPr>
            <w:tcW w:w="2939" w:type="dxa"/>
          </w:tcPr>
          <w:p w14:paraId="461747F0" w14:textId="2FB44675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</w:tr>
      <w:tr w:rsidR="00CF4E60" w:rsidRPr="001570C8" w14:paraId="7001DDE3" w14:textId="77777777" w:rsidTr="00CF4E60">
        <w:tc>
          <w:tcPr>
            <w:tcW w:w="2935" w:type="dxa"/>
          </w:tcPr>
          <w:p w14:paraId="6C677FDE" w14:textId="06E116DB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ABCG5</w:t>
            </w:r>
          </w:p>
        </w:tc>
        <w:tc>
          <w:tcPr>
            <w:tcW w:w="1473" w:type="dxa"/>
          </w:tcPr>
          <w:p w14:paraId="59A1509F" w14:textId="474363D1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Ab124965</w:t>
            </w:r>
          </w:p>
        </w:tc>
        <w:tc>
          <w:tcPr>
            <w:tcW w:w="2003" w:type="dxa"/>
          </w:tcPr>
          <w:p w14:paraId="1C9ED009" w14:textId="05643A44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2939" w:type="dxa"/>
          </w:tcPr>
          <w:p w14:paraId="139FAECE" w14:textId="41BC17A9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</w:tr>
      <w:tr w:rsidR="00CF4E60" w:rsidRPr="001570C8" w14:paraId="4E210C9A" w14:textId="77777777" w:rsidTr="00CF4E60">
        <w:tc>
          <w:tcPr>
            <w:tcW w:w="2935" w:type="dxa"/>
          </w:tcPr>
          <w:p w14:paraId="12AA517E" w14:textId="636D5C9B" w:rsidR="00CF4E60" w:rsidRPr="001570C8" w:rsidRDefault="00CF4E60" w:rsidP="00CF4E6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GRB2</w:t>
            </w:r>
          </w:p>
        </w:tc>
        <w:tc>
          <w:tcPr>
            <w:tcW w:w="1473" w:type="dxa"/>
          </w:tcPr>
          <w:p w14:paraId="2B050459" w14:textId="7463955A" w:rsidR="00CF4E60" w:rsidRPr="001570C8" w:rsidRDefault="001570C8" w:rsidP="00CF4E6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3972</w:t>
            </w:r>
          </w:p>
        </w:tc>
        <w:tc>
          <w:tcPr>
            <w:tcW w:w="2003" w:type="dxa"/>
          </w:tcPr>
          <w:p w14:paraId="7A849F4C" w14:textId="77777777" w:rsidR="00CF4E60" w:rsidRPr="001570C8" w:rsidRDefault="00CF4E60" w:rsidP="00CF4E6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2939" w:type="dxa"/>
          </w:tcPr>
          <w:p w14:paraId="4CE02610" w14:textId="60829BA6" w:rsidR="00CF4E60" w:rsidRPr="001570C8" w:rsidRDefault="001570C8" w:rsidP="00CF4E6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</w:tr>
      <w:tr w:rsidR="00CF4E60" w:rsidRPr="001570C8" w14:paraId="30EC53AA" w14:textId="77777777" w:rsidTr="00CF4E60">
        <w:tc>
          <w:tcPr>
            <w:tcW w:w="2935" w:type="dxa"/>
          </w:tcPr>
          <w:p w14:paraId="64ED5326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Total NF</w:t>
            </w:r>
            <w:r w:rsidRPr="001570C8">
              <w:rPr>
                <w:rFonts w:ascii="Symbol" w:hAnsi="Symbol" w:cs="Arial"/>
                <w:sz w:val="22"/>
                <w:szCs w:val="22"/>
              </w:rPr>
              <w:t></w:t>
            </w:r>
            <w:r w:rsidRPr="001570C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473" w:type="dxa"/>
          </w:tcPr>
          <w:p w14:paraId="7F9BC586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8242s</w:t>
            </w:r>
          </w:p>
        </w:tc>
        <w:tc>
          <w:tcPr>
            <w:tcW w:w="2003" w:type="dxa"/>
          </w:tcPr>
          <w:p w14:paraId="450E0315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1:1000</w:t>
            </w:r>
            <w:r w:rsidR="001570C8" w:rsidRPr="001570C8">
              <w:rPr>
                <w:rFonts w:ascii="Arial" w:hAnsi="Arial" w:cs="Arial"/>
                <w:sz w:val="22"/>
                <w:szCs w:val="22"/>
              </w:rPr>
              <w:t xml:space="preserve"> (WB)</w:t>
            </w:r>
          </w:p>
          <w:p w14:paraId="15F59507" w14:textId="4599054F" w:rsidR="001570C8" w:rsidRPr="001570C8" w:rsidRDefault="001570C8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1:200(ICC)</w:t>
            </w:r>
          </w:p>
        </w:tc>
        <w:tc>
          <w:tcPr>
            <w:tcW w:w="2939" w:type="dxa"/>
          </w:tcPr>
          <w:p w14:paraId="0962DE06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</w:tr>
      <w:tr w:rsidR="00CF4E60" w:rsidRPr="001570C8" w14:paraId="15ACEB6E" w14:textId="77777777" w:rsidTr="00CF4E60">
        <w:tc>
          <w:tcPr>
            <w:tcW w:w="2935" w:type="dxa"/>
          </w:tcPr>
          <w:p w14:paraId="75525F2C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Phosphor-NF</w:t>
            </w:r>
            <w:r w:rsidRPr="001570C8">
              <w:rPr>
                <w:rFonts w:ascii="Symbol" w:hAnsi="Symbol" w:cs="Arial"/>
                <w:sz w:val="22"/>
                <w:szCs w:val="22"/>
              </w:rPr>
              <w:t></w:t>
            </w:r>
            <w:r w:rsidRPr="001570C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473" w:type="dxa"/>
          </w:tcPr>
          <w:p w14:paraId="741A0096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3033S</w:t>
            </w:r>
          </w:p>
        </w:tc>
        <w:tc>
          <w:tcPr>
            <w:tcW w:w="2003" w:type="dxa"/>
          </w:tcPr>
          <w:p w14:paraId="24956006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2939" w:type="dxa"/>
          </w:tcPr>
          <w:p w14:paraId="11917E74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</w:tr>
      <w:tr w:rsidR="00CF4E60" w:rsidRPr="001570C8" w14:paraId="1FA01E44" w14:textId="77777777" w:rsidTr="00CF4E60">
        <w:tc>
          <w:tcPr>
            <w:tcW w:w="2935" w:type="dxa"/>
          </w:tcPr>
          <w:p w14:paraId="6C545F59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Anti-Mouse- IgG-HRP</w:t>
            </w:r>
          </w:p>
        </w:tc>
        <w:tc>
          <w:tcPr>
            <w:tcW w:w="1473" w:type="dxa"/>
          </w:tcPr>
          <w:p w14:paraId="7BDAD1D0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HAF007</w:t>
            </w:r>
          </w:p>
        </w:tc>
        <w:tc>
          <w:tcPr>
            <w:tcW w:w="2003" w:type="dxa"/>
          </w:tcPr>
          <w:p w14:paraId="14B01BC4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  <w:tc>
          <w:tcPr>
            <w:tcW w:w="2939" w:type="dxa"/>
          </w:tcPr>
          <w:p w14:paraId="4325E3C7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</w:tr>
      <w:tr w:rsidR="00CF4E60" w:rsidRPr="001570C8" w14:paraId="5F8E7690" w14:textId="77777777" w:rsidTr="00CF4E60">
        <w:tc>
          <w:tcPr>
            <w:tcW w:w="2935" w:type="dxa"/>
          </w:tcPr>
          <w:p w14:paraId="5CB5C96E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Anti-Rabbit -IgG-HRP</w:t>
            </w:r>
          </w:p>
        </w:tc>
        <w:tc>
          <w:tcPr>
            <w:tcW w:w="1473" w:type="dxa"/>
          </w:tcPr>
          <w:p w14:paraId="44FD59AD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3972</w:t>
            </w:r>
          </w:p>
        </w:tc>
        <w:tc>
          <w:tcPr>
            <w:tcW w:w="2003" w:type="dxa"/>
          </w:tcPr>
          <w:p w14:paraId="46661E16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  <w:tc>
          <w:tcPr>
            <w:tcW w:w="2939" w:type="dxa"/>
          </w:tcPr>
          <w:p w14:paraId="569CFC78" w14:textId="77777777" w:rsidR="00CF4E60" w:rsidRPr="001570C8" w:rsidRDefault="00CF4E60" w:rsidP="00BD065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70C8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</w:tr>
    </w:tbl>
    <w:p w14:paraId="0A5FEC7C" w14:textId="67CE3129" w:rsidR="007473FA" w:rsidRPr="001570C8" w:rsidRDefault="007473FA">
      <w:pPr>
        <w:rPr>
          <w:rFonts w:ascii="Arial" w:hAnsi="Arial" w:cs="Arial"/>
          <w:sz w:val="22"/>
          <w:szCs w:val="22"/>
        </w:rPr>
      </w:pPr>
    </w:p>
    <w:p w14:paraId="6A456E8D" w14:textId="77777777" w:rsidR="00CF4E60" w:rsidRPr="001570C8" w:rsidRDefault="00CF4E60">
      <w:pPr>
        <w:rPr>
          <w:rFonts w:ascii="Arial" w:hAnsi="Arial" w:cs="Arial"/>
          <w:sz w:val="22"/>
          <w:szCs w:val="22"/>
        </w:rPr>
      </w:pPr>
    </w:p>
    <w:p w14:paraId="4B5C2B31" w14:textId="77777777" w:rsidR="00CF4E60" w:rsidRPr="001570C8" w:rsidRDefault="00CF4E60">
      <w:pPr>
        <w:rPr>
          <w:rFonts w:ascii="Arial" w:hAnsi="Arial" w:cs="Arial"/>
          <w:sz w:val="22"/>
          <w:szCs w:val="22"/>
        </w:rPr>
      </w:pPr>
    </w:p>
    <w:p w14:paraId="3F2B3ABD" w14:textId="77777777" w:rsidR="00CF4E60" w:rsidRPr="001570C8" w:rsidRDefault="00CF4E60">
      <w:pPr>
        <w:rPr>
          <w:rFonts w:ascii="Arial" w:hAnsi="Arial" w:cs="Arial"/>
          <w:sz w:val="22"/>
          <w:szCs w:val="22"/>
        </w:rPr>
      </w:pPr>
    </w:p>
    <w:p w14:paraId="5E2EA85E" w14:textId="77777777" w:rsidR="00CF4E60" w:rsidRPr="001570C8" w:rsidRDefault="00CF4E60">
      <w:pPr>
        <w:rPr>
          <w:rFonts w:ascii="Arial" w:hAnsi="Arial" w:cs="Arial"/>
          <w:sz w:val="22"/>
          <w:szCs w:val="22"/>
        </w:rPr>
      </w:pPr>
    </w:p>
    <w:p w14:paraId="34D10086" w14:textId="77777777" w:rsidR="00CF4E60" w:rsidRPr="001570C8" w:rsidRDefault="00CF4E60">
      <w:pPr>
        <w:rPr>
          <w:rFonts w:ascii="Arial" w:hAnsi="Arial" w:cs="Arial"/>
          <w:sz w:val="22"/>
          <w:szCs w:val="22"/>
        </w:rPr>
      </w:pPr>
    </w:p>
    <w:p w14:paraId="1F02B04D" w14:textId="77777777" w:rsidR="00CF4E60" w:rsidRPr="001570C8" w:rsidRDefault="00CF4E60">
      <w:pPr>
        <w:rPr>
          <w:rFonts w:ascii="Arial" w:hAnsi="Arial" w:cs="Arial"/>
          <w:sz w:val="22"/>
          <w:szCs w:val="22"/>
        </w:rPr>
      </w:pPr>
    </w:p>
    <w:p w14:paraId="6C40E4D5" w14:textId="1A6D88E2" w:rsidR="00CF4E60" w:rsidRPr="001570C8" w:rsidRDefault="00CF4E60">
      <w:pPr>
        <w:rPr>
          <w:rFonts w:ascii="Arial" w:hAnsi="Arial" w:cs="Arial"/>
          <w:sz w:val="22"/>
          <w:szCs w:val="22"/>
        </w:rPr>
      </w:pPr>
    </w:p>
    <w:sectPr w:rsidR="00CF4E60" w:rsidRPr="00157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E60"/>
    <w:rsid w:val="000034CE"/>
    <w:rsid w:val="00005426"/>
    <w:rsid w:val="00033141"/>
    <w:rsid w:val="00045E55"/>
    <w:rsid w:val="000610D3"/>
    <w:rsid w:val="00066352"/>
    <w:rsid w:val="000709A6"/>
    <w:rsid w:val="000739EB"/>
    <w:rsid w:val="00074E63"/>
    <w:rsid w:val="0009766A"/>
    <w:rsid w:val="000B404E"/>
    <w:rsid w:val="000B483D"/>
    <w:rsid w:val="000D76DF"/>
    <w:rsid w:val="00106B19"/>
    <w:rsid w:val="00112A6E"/>
    <w:rsid w:val="00141CD2"/>
    <w:rsid w:val="00142F01"/>
    <w:rsid w:val="001504CC"/>
    <w:rsid w:val="00153939"/>
    <w:rsid w:val="001570C8"/>
    <w:rsid w:val="001855B7"/>
    <w:rsid w:val="0019768A"/>
    <w:rsid w:val="001A25D1"/>
    <w:rsid w:val="001A7864"/>
    <w:rsid w:val="001B7F8A"/>
    <w:rsid w:val="001F1143"/>
    <w:rsid w:val="00211CA2"/>
    <w:rsid w:val="002342FA"/>
    <w:rsid w:val="00235D7B"/>
    <w:rsid w:val="00243584"/>
    <w:rsid w:val="002457F5"/>
    <w:rsid w:val="002653B0"/>
    <w:rsid w:val="00266400"/>
    <w:rsid w:val="00267A0A"/>
    <w:rsid w:val="002860DF"/>
    <w:rsid w:val="002868D5"/>
    <w:rsid w:val="00290D5F"/>
    <w:rsid w:val="002938DA"/>
    <w:rsid w:val="00295690"/>
    <w:rsid w:val="00296600"/>
    <w:rsid w:val="002A5EB7"/>
    <w:rsid w:val="002B445D"/>
    <w:rsid w:val="002C1D38"/>
    <w:rsid w:val="002D02B7"/>
    <w:rsid w:val="002D6C2F"/>
    <w:rsid w:val="002E1146"/>
    <w:rsid w:val="002F3F27"/>
    <w:rsid w:val="003047B5"/>
    <w:rsid w:val="00316C6B"/>
    <w:rsid w:val="00317E41"/>
    <w:rsid w:val="003248A9"/>
    <w:rsid w:val="00326DF8"/>
    <w:rsid w:val="003307FA"/>
    <w:rsid w:val="00345E9B"/>
    <w:rsid w:val="00356058"/>
    <w:rsid w:val="00382FE0"/>
    <w:rsid w:val="003911BC"/>
    <w:rsid w:val="003A3D4D"/>
    <w:rsid w:val="003B35E1"/>
    <w:rsid w:val="003D247E"/>
    <w:rsid w:val="003D2B73"/>
    <w:rsid w:val="003D6D36"/>
    <w:rsid w:val="003E4D48"/>
    <w:rsid w:val="003F4A34"/>
    <w:rsid w:val="004059C4"/>
    <w:rsid w:val="00412DC9"/>
    <w:rsid w:val="00420BAD"/>
    <w:rsid w:val="00425A4A"/>
    <w:rsid w:val="004304AE"/>
    <w:rsid w:val="00444BD0"/>
    <w:rsid w:val="00445B59"/>
    <w:rsid w:val="00446330"/>
    <w:rsid w:val="004504C9"/>
    <w:rsid w:val="00462427"/>
    <w:rsid w:val="004741EF"/>
    <w:rsid w:val="0048705B"/>
    <w:rsid w:val="004C26CD"/>
    <w:rsid w:val="004C62E5"/>
    <w:rsid w:val="004D0579"/>
    <w:rsid w:val="004D724B"/>
    <w:rsid w:val="004E0681"/>
    <w:rsid w:val="004F6457"/>
    <w:rsid w:val="0050003A"/>
    <w:rsid w:val="005006FD"/>
    <w:rsid w:val="00507C62"/>
    <w:rsid w:val="0051775B"/>
    <w:rsid w:val="00520624"/>
    <w:rsid w:val="0053476B"/>
    <w:rsid w:val="00581805"/>
    <w:rsid w:val="005949D5"/>
    <w:rsid w:val="005B38BB"/>
    <w:rsid w:val="005B69FB"/>
    <w:rsid w:val="005B70FE"/>
    <w:rsid w:val="005C7BCA"/>
    <w:rsid w:val="005D3C72"/>
    <w:rsid w:val="005E4152"/>
    <w:rsid w:val="005F0017"/>
    <w:rsid w:val="00614DCF"/>
    <w:rsid w:val="0061753F"/>
    <w:rsid w:val="006363DE"/>
    <w:rsid w:val="0065216C"/>
    <w:rsid w:val="00652444"/>
    <w:rsid w:val="00670E96"/>
    <w:rsid w:val="00674F2E"/>
    <w:rsid w:val="00681968"/>
    <w:rsid w:val="0068687A"/>
    <w:rsid w:val="006B2871"/>
    <w:rsid w:val="006B3B8F"/>
    <w:rsid w:val="006E0F46"/>
    <w:rsid w:val="00711AF8"/>
    <w:rsid w:val="00713980"/>
    <w:rsid w:val="00717400"/>
    <w:rsid w:val="00724CB4"/>
    <w:rsid w:val="00735994"/>
    <w:rsid w:val="007444B1"/>
    <w:rsid w:val="007459A6"/>
    <w:rsid w:val="007473FA"/>
    <w:rsid w:val="007479DE"/>
    <w:rsid w:val="00747A47"/>
    <w:rsid w:val="007517D0"/>
    <w:rsid w:val="00754BA1"/>
    <w:rsid w:val="00764772"/>
    <w:rsid w:val="00766308"/>
    <w:rsid w:val="007765D2"/>
    <w:rsid w:val="007A1D86"/>
    <w:rsid w:val="007B2B39"/>
    <w:rsid w:val="007B6682"/>
    <w:rsid w:val="007C701B"/>
    <w:rsid w:val="007D3CA0"/>
    <w:rsid w:val="007D75C8"/>
    <w:rsid w:val="007D7D02"/>
    <w:rsid w:val="007F0C6A"/>
    <w:rsid w:val="008027F2"/>
    <w:rsid w:val="00813566"/>
    <w:rsid w:val="0081682B"/>
    <w:rsid w:val="00821F71"/>
    <w:rsid w:val="00830C7A"/>
    <w:rsid w:val="00834028"/>
    <w:rsid w:val="0083402C"/>
    <w:rsid w:val="00855188"/>
    <w:rsid w:val="00855764"/>
    <w:rsid w:val="00860188"/>
    <w:rsid w:val="0087001A"/>
    <w:rsid w:val="008B1840"/>
    <w:rsid w:val="008E22F8"/>
    <w:rsid w:val="008E4668"/>
    <w:rsid w:val="008F7100"/>
    <w:rsid w:val="0090147E"/>
    <w:rsid w:val="0090148F"/>
    <w:rsid w:val="0090522F"/>
    <w:rsid w:val="0093354A"/>
    <w:rsid w:val="0096446C"/>
    <w:rsid w:val="00967D9E"/>
    <w:rsid w:val="00991121"/>
    <w:rsid w:val="009B6081"/>
    <w:rsid w:val="009C4806"/>
    <w:rsid w:val="009D5B6E"/>
    <w:rsid w:val="009D5BD5"/>
    <w:rsid w:val="009F2B9B"/>
    <w:rsid w:val="009F3686"/>
    <w:rsid w:val="009F6002"/>
    <w:rsid w:val="009F7C51"/>
    <w:rsid w:val="00A0272A"/>
    <w:rsid w:val="00A05CB4"/>
    <w:rsid w:val="00A1315E"/>
    <w:rsid w:val="00A13409"/>
    <w:rsid w:val="00A14F4A"/>
    <w:rsid w:val="00A25D35"/>
    <w:rsid w:val="00A428EF"/>
    <w:rsid w:val="00A80A27"/>
    <w:rsid w:val="00A811A2"/>
    <w:rsid w:val="00A85957"/>
    <w:rsid w:val="00AA1BE9"/>
    <w:rsid w:val="00AA46DA"/>
    <w:rsid w:val="00AB301F"/>
    <w:rsid w:val="00AC2DC4"/>
    <w:rsid w:val="00AD0E8D"/>
    <w:rsid w:val="00AE104A"/>
    <w:rsid w:val="00AE6988"/>
    <w:rsid w:val="00AF3E0E"/>
    <w:rsid w:val="00B132C6"/>
    <w:rsid w:val="00B16617"/>
    <w:rsid w:val="00B24E08"/>
    <w:rsid w:val="00B52151"/>
    <w:rsid w:val="00B567D5"/>
    <w:rsid w:val="00B649B5"/>
    <w:rsid w:val="00B64B57"/>
    <w:rsid w:val="00B73533"/>
    <w:rsid w:val="00B7466C"/>
    <w:rsid w:val="00B76039"/>
    <w:rsid w:val="00BC3D23"/>
    <w:rsid w:val="00BC40B1"/>
    <w:rsid w:val="00BD0153"/>
    <w:rsid w:val="00BE1D90"/>
    <w:rsid w:val="00BF0427"/>
    <w:rsid w:val="00BF057F"/>
    <w:rsid w:val="00BF19A5"/>
    <w:rsid w:val="00C0038B"/>
    <w:rsid w:val="00C07F73"/>
    <w:rsid w:val="00C16545"/>
    <w:rsid w:val="00C17761"/>
    <w:rsid w:val="00C25EB3"/>
    <w:rsid w:val="00C423A8"/>
    <w:rsid w:val="00C453B0"/>
    <w:rsid w:val="00C543CA"/>
    <w:rsid w:val="00C618C4"/>
    <w:rsid w:val="00C872CD"/>
    <w:rsid w:val="00CB5556"/>
    <w:rsid w:val="00CD77EF"/>
    <w:rsid w:val="00CF4E60"/>
    <w:rsid w:val="00D1112D"/>
    <w:rsid w:val="00D41314"/>
    <w:rsid w:val="00D50A75"/>
    <w:rsid w:val="00D63118"/>
    <w:rsid w:val="00D658F1"/>
    <w:rsid w:val="00D8477B"/>
    <w:rsid w:val="00DB1E8C"/>
    <w:rsid w:val="00DB77EB"/>
    <w:rsid w:val="00DB7FD1"/>
    <w:rsid w:val="00DC5DD7"/>
    <w:rsid w:val="00DC68ED"/>
    <w:rsid w:val="00DC6C9B"/>
    <w:rsid w:val="00DD1927"/>
    <w:rsid w:val="00DD2E73"/>
    <w:rsid w:val="00DD6572"/>
    <w:rsid w:val="00DE5F66"/>
    <w:rsid w:val="00DE6429"/>
    <w:rsid w:val="00E2376A"/>
    <w:rsid w:val="00E41528"/>
    <w:rsid w:val="00E52121"/>
    <w:rsid w:val="00E67A0E"/>
    <w:rsid w:val="00E80C5F"/>
    <w:rsid w:val="00E90063"/>
    <w:rsid w:val="00E9635C"/>
    <w:rsid w:val="00EA6EEA"/>
    <w:rsid w:val="00EC6EC0"/>
    <w:rsid w:val="00ED24FE"/>
    <w:rsid w:val="00ED2934"/>
    <w:rsid w:val="00ED75F5"/>
    <w:rsid w:val="00EF0724"/>
    <w:rsid w:val="00EF7065"/>
    <w:rsid w:val="00F30EEF"/>
    <w:rsid w:val="00F37698"/>
    <w:rsid w:val="00F37FC7"/>
    <w:rsid w:val="00F51C07"/>
    <w:rsid w:val="00F546ED"/>
    <w:rsid w:val="00F67566"/>
    <w:rsid w:val="00F75C47"/>
    <w:rsid w:val="00F91706"/>
    <w:rsid w:val="00F950D0"/>
    <w:rsid w:val="00FA508D"/>
    <w:rsid w:val="00FC58A5"/>
    <w:rsid w:val="00FD24BF"/>
    <w:rsid w:val="00FD5C1C"/>
    <w:rsid w:val="00FD6A06"/>
    <w:rsid w:val="00FE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E6F0C"/>
  <w15:chartTrackingRefBased/>
  <w15:docId w15:val="{8E520B24-1A21-9445-B6C4-877CC563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E6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CF4E6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E6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CF4E60"/>
  </w:style>
  <w:style w:type="table" w:styleId="TableGrid">
    <w:name w:val="Table Grid"/>
    <w:basedOn w:val="TableNormal"/>
    <w:uiPriority w:val="59"/>
    <w:rsid w:val="00CF4E6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02T18:14:00Z</dcterms:created>
  <dcterms:modified xsi:type="dcterms:W3CDTF">2022-10-03T02:02:00Z</dcterms:modified>
</cp:coreProperties>
</file>